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6E4" w:rsidRPr="00A7371F" w:rsidRDefault="00EB66E4" w:rsidP="00EB66E4">
      <w:pPr>
        <w:rPr>
          <w:rFonts w:asciiTheme="majorHAnsi" w:hAnsiTheme="majorHAnsi"/>
        </w:rPr>
      </w:pPr>
      <w:bookmarkStart w:id="0" w:name="_GoBack"/>
      <w:bookmarkEnd w:id="0"/>
      <w:r w:rsidRPr="00A7371F">
        <w:rPr>
          <w:rFonts w:asciiTheme="majorHAnsi" w:hAnsiTheme="majorHAnsi"/>
          <w:b/>
        </w:rPr>
        <w:t>Figure S2</w:t>
      </w:r>
      <w:r w:rsidRPr="00A7371F">
        <w:rPr>
          <w:rFonts w:asciiTheme="majorHAnsi" w:hAnsiTheme="majorHAnsi"/>
        </w:rPr>
        <w:t>. Study flow diagram for data analysis</w:t>
      </w:r>
    </w:p>
    <w:p w:rsidR="00EB66E4" w:rsidRPr="00A7371F" w:rsidRDefault="00EB66E4" w:rsidP="00EB66E4">
      <w:pPr>
        <w:pStyle w:val="Caption"/>
        <w:rPr>
          <w:rFonts w:asciiTheme="majorHAnsi" w:hAnsiTheme="majorHAnsi"/>
        </w:rPr>
      </w:pPr>
      <w:r w:rsidRPr="00A7371F">
        <w:rPr>
          <w:rFonts w:asciiTheme="majorHAnsi" w:hAnsiTheme="majorHAnsi"/>
          <w:noProof/>
          <w:lang w:val="en-PH" w:eastAsia="en-PH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9D1036B" wp14:editId="027CF225">
                <wp:simplePos x="0" y="0"/>
                <wp:positionH relativeFrom="column">
                  <wp:posOffset>1718841</wp:posOffset>
                </wp:positionH>
                <wp:positionV relativeFrom="paragraph">
                  <wp:posOffset>1392579</wp:posOffset>
                </wp:positionV>
                <wp:extent cx="6532" cy="2737920"/>
                <wp:effectExtent l="76200" t="0" r="50800" b="62865"/>
                <wp:wrapNone/>
                <wp:docPr id="24" name="Group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32" cy="2737920"/>
                          <a:chOff x="11575" y="0"/>
                          <a:chExt cx="6532" cy="2737920"/>
                        </a:xfrm>
                      </wpg:grpSpPr>
                      <wps:wsp>
                        <wps:cNvPr id="5" name="Straight Arrow Connector 5"/>
                        <wps:cNvCnPr/>
                        <wps:spPr>
                          <a:xfrm>
                            <a:off x="18107" y="0"/>
                            <a:ext cx="0" cy="1858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Arrow Connector 8"/>
                        <wps:cNvCnPr/>
                        <wps:spPr>
                          <a:xfrm>
                            <a:off x="11575" y="1248672"/>
                            <a:ext cx="0" cy="1858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8107" y="2552106"/>
                            <a:ext cx="0" cy="1858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135.35pt;margin-top:109.65pt;width:.5pt;height:215.6pt;z-index:251659264;mso-width-relative:margin;mso-height-relative:margin" coordorigin="115" coordsize="65,273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7" type="#_x0000_t32" style="position:absolute;left:181;width:0;height:1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VAeuL8AAADaAAAADwAAAGRycy9kb3ducmV2LnhtbESP3YrCMBSE7wXfIRxhb0RTZRWpRhFh&#10;oXu56gMcmmNTbE5Kkv7s25uFBS+HmfmGOZxG24iefKgdK1gtMxDEpdM1Vwrut6/FDkSIyBobx6Tg&#10;lwKcjtPJAXPtBv6h/horkSAcclRgYmxzKUNpyGJYupY4eQ/nLcYkfSW1xyHBbSPXWbaVFmtOCwZb&#10;uhgqn9fOKnA9m+/PuY1P2ZW3M3bFZfCFUh+z8bwHEWmM7/B/u9AKNvB3Jd0AeXw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GVAeuL8AAADaAAAADwAAAAAAAAAAAAAAAACh&#10;AgAAZHJzL2Rvd25yZXYueG1sUEsFBgAAAAAEAAQA+QAAAI0DAAAAAA==&#10;" strokecolor="black [3040]">
                  <v:stroke endarrow="block"/>
                </v:shape>
                <v:shape id="Straight Arrow Connector 8" o:spid="_x0000_s1028" type="#_x0000_t32" style="position:absolute;left:115;top:12486;width:0;height:1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" strokecolor="black [3040]">
                  <v:stroke endarrow="block"/>
                </v:shape>
                <v:shape id="Straight Arrow Connector 10" o:spid="_x0000_s1029" type="#_x0000_t32" style="position:absolute;left:181;top:25521;width:0;height:185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RRJsEAAADbAAAADwAAAGRycy9kb3ducmV2LnhtbESPzWrDMBCE74G+g9hCL6WRW0oIbuQQ&#10;AgX32CQPsFhby9haGUn+6dt3D4XcdpnZmW8Px9UPaqaYusAGXrcFKOIm2I5bA7fr58seVMrIFofA&#10;ZOCXEhyrh80BSxsW/qb5klslIZxKNOByHkutU+PIY9qGkVi0nxA9Zlljq23ERcL9oN+KYqc9diwN&#10;Dkc6O2r6y+QNhJnd1/uzz72emusJp/q8xNqYp8f19AEq05rv5v/r2gq+0MsvMoCu/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1RFEmwQAAANsAAAAPAAAAAAAAAAAAAAAA&#10;AKECAABkcnMvZG93bnJldi54bWxQSwUGAAAAAAQABAD5AAAAjwMAAAAA&#10;" strokecolor="black [3040]">
                  <v:stroke endarrow="block"/>
                </v:shape>
              </v:group>
            </w:pict>
          </mc:Fallback>
        </mc:AlternateContent>
      </w:r>
      <w:r w:rsidRPr="00A7371F">
        <w:rPr>
          <w:rFonts w:asciiTheme="majorHAnsi" w:hAnsiTheme="majorHAnsi"/>
          <w:noProof/>
          <w:lang w:val="en-PH" w:eastAsia="en-PH"/>
        </w:rPr>
        <mc:AlternateContent>
          <mc:Choice Requires="wpg">
            <w:drawing>
              <wp:inline distT="0" distB="0" distL="0" distR="0" wp14:anchorId="0E6239DB" wp14:editId="695233D1">
                <wp:extent cx="3439323" cy="4884436"/>
                <wp:effectExtent l="0" t="0" r="27940" b="11430"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39323" cy="4884436"/>
                          <a:chOff x="10632" y="0"/>
                          <a:chExt cx="3439633" cy="4884963"/>
                        </a:xfrm>
                      </wpg:grpSpPr>
                      <wps:wsp>
                        <wps:cNvPr id="45" name="Rounded Rectangle 45"/>
                        <wps:cNvSpPr/>
                        <wps:spPr>
                          <a:xfrm>
                            <a:off x="21264" y="2857229"/>
                            <a:ext cx="3429000" cy="1089923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B66E4" w:rsidRPr="00CC4097" w:rsidRDefault="00EB66E4" w:rsidP="00EB66E4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Patients latest BCSP Result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297,735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) this include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d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incomplete participation and spoilt kits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8B5D8B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BCSP FOB test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positive: </w:t>
                              </w:r>
                              <w:r w:rsidRPr="008B5D8B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6,338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 xml:space="preserve">     BCSP FOB test negative: 285,432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 w:rsidRPr="008B5D8B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   BCSP FOB testing kit spoilt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: 31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 w:rsidRPr="008B5D8B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BCSP FOB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test</w:t>
                              </w:r>
                              <w:r w:rsidRPr="008B5D8B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incomplete participation: </w:t>
                              </w:r>
                              <w:r w:rsidRPr="008B5D8B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5,934</w:t>
                              </w:r>
                              <w:r w:rsidRPr="005E4992">
                                <w:rPr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6" name="Rounded Rectangle 46"/>
                        <wps:cNvSpPr/>
                        <wps:spPr>
                          <a:xfrm>
                            <a:off x="10632" y="4141726"/>
                            <a:ext cx="3429000" cy="743237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B66E4" w:rsidRPr="005E4992" w:rsidRDefault="00EB66E4" w:rsidP="00EB66E4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395490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Patients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with positive/negative test (latest result included only) 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  <w:t>(n = 292,059) 360 practices</w:t>
                              </w:r>
                              <w:r w:rsidRPr="00395490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6,362 positive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>285,697 negative</w:t>
                              </w:r>
                              <w:r w:rsidRPr="005E4992">
                                <w:rPr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7" name="Rounded Rectangle 47"/>
                        <wps:cNvSpPr/>
                        <wps:spPr>
                          <a:xfrm>
                            <a:off x="21265" y="0"/>
                            <a:ext cx="3429000" cy="1409476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B66E4" w:rsidRPr="000654A4" w:rsidRDefault="00EB66E4" w:rsidP="00EB66E4">
                              <w:pPr>
                                <w:jc w:val="center"/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</w:pPr>
                              <w:r w:rsidRPr="000654A4">
                                <w:rPr>
                                  <w:rFonts w:asciiTheme="majorHAnsi" w:hAnsiTheme="majorHAnsi"/>
                                  <w:b/>
                                  <w:sz w:val="16"/>
                                  <w:szCs w:val="16"/>
                                </w:rPr>
                                <w:t>Patients with more than one BCSP round electronic notification (n=297,735) this include incomplete participation and spoilt kits</w:t>
                              </w:r>
                              <w:r w:rsidRPr="000654A4">
                                <w:rPr>
                                  <w:rFonts w:asciiTheme="majorHAnsi" w:hAnsiTheme="majorHAns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0654A4"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t>179,158 patients have 1 notification</w:t>
                              </w:r>
                              <w:r w:rsidRPr="000654A4"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br/>
                                <w:t>92,885 have 2 notifications</w:t>
                              </w:r>
                              <w:r w:rsidRPr="000654A4"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br/>
                                <w:t>24,498 have 3 notifications</w:t>
                              </w:r>
                              <w:r w:rsidRPr="000654A4"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br/>
                                <w:t>1,172 have 4 notifications</w:t>
                              </w:r>
                              <w:r w:rsidRPr="000654A4"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br/>
                                <w:t>21 have 5 notifications</w:t>
                              </w:r>
                              <w:r w:rsidRPr="000654A4"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br/>
                                <w:t>1 has 6 notifications</w:t>
                              </w:r>
                              <w:r w:rsidRPr="000654A4">
                                <w:rPr>
                                  <w:rFonts w:asciiTheme="majorHAnsi" w:hAnsiTheme="majorHAnsi"/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Rounded Rectangle 49"/>
                        <wps:cNvSpPr/>
                        <wps:spPr>
                          <a:xfrm>
                            <a:off x="10633" y="1586514"/>
                            <a:ext cx="3429000" cy="1057107"/>
                          </a:xfrm>
                          <a:prstGeom prst="roundRect">
                            <a:avLst/>
                          </a:prstGeom>
                          <a:solidFill>
                            <a:sysClr val="window" lastClr="FFFFFF"/>
                          </a:solidFill>
                          <a:ln w="6350" cap="flat" cmpd="sng" algn="ctr">
                            <a:solidFill>
                              <a:schemeClr val="tx1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 w:rsidR="00EB66E4" w:rsidRPr="005B5DBC" w:rsidRDefault="00EB66E4" w:rsidP="00EB66E4">
                              <w:pPr>
                                <w:jc w:val="center"/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Number of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BCSP round electronic notification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(n=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443,221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) this include</w:t>
                              </w:r>
                              <w:r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>s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t xml:space="preserve"> incomplete participation and spoilt kits</w:t>
                              </w:r>
                              <w:r w:rsidRPr="005E4992">
                                <w:rPr>
                                  <w:rFonts w:ascii="Calibri" w:hAnsi="Calibri"/>
                                  <w:b/>
                                  <w:sz w:val="16"/>
                                  <w:szCs w:val="16"/>
                                </w:rPr>
                                <w:br/>
                              </w:r>
                              <w:r w:rsidRPr="005B5DBC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BCSP FOB test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positive: </w:t>
                              </w:r>
                              <w:r w:rsidRPr="005B5DBC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7,964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 w:rsidRPr="005B5DBC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BCSP FOB test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negative: </w:t>
                              </w:r>
                              <w:r w:rsidRPr="005B5DBC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426,866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  <w:t xml:space="preserve">BCSP FOB testing kit spoilt: </w:t>
                              </w:r>
                              <w:r w:rsidRPr="005B5DBC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42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br/>
                              </w:r>
                              <w:r w:rsidRPr="008B5D8B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BCSP FOB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test</w:t>
                              </w:r>
                              <w:r w:rsidRPr="008B5D8B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>incomplete participation:</w:t>
                              </w:r>
                              <w:r w:rsidRPr="005B5DBC">
                                <w:rPr>
                                  <w:rFonts w:ascii="Calibri" w:hAnsi="Calibri"/>
                                  <w:sz w:val="16"/>
                                  <w:szCs w:val="16"/>
                                </w:rPr>
                                <w:t xml:space="preserve"> 8,349</w:t>
                              </w:r>
                              <w:r w:rsidRPr="005E4992">
                                <w:rPr>
                                  <w:sz w:val="16"/>
                                  <w:szCs w:val="16"/>
                                </w:rPr>
                                <w:br/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4" o:spid="_x0000_s1026" style="width:270.8pt;height:384.6pt;mso-position-horizontal-relative:char;mso-position-vertical-relative:line" coordorigin="106" coordsize="34396,4884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">
                <v:roundrect id="Rounded Rectangle 45" o:spid="_x0000_s1027" style="position:absolute;left:212;top:28572;width:34290;height:10899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8EsMUA&#10;AADbAAAADwAAAGRycy9kb3ducmV2LnhtbESPQWvCQBSE70L/w/IKvelGqaak2UhRLBa8GD30+Mi+&#10;ZlOzb0N2Nem/7xYKHoeZ+YbJ16NtxY163zhWMJ8lIIgrpxuuFZxPu+kLCB+QNbaOScEPeVgXD5Mc&#10;M+0GPtKtDLWIEPYZKjAhdJmUvjJk0c9cRxy9L9dbDFH2tdQ9DhFuW7lIkpW02HBcMNjRxlB1Ka9W&#10;wfCeXnlh0so15fHycZpvD5/fW6WeHse3VxCBxnAP/7f3WsHzEv6+xB8gi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XDwSwxQAAANsAAAAPAAAAAAAAAAAAAAAAAJgCAABkcnMv&#10;ZG93bnJldi54bWxQSwUGAAAAAAQABAD1AAAAigMAAAAA&#10;" fillcolor="window" strokecolor="black [3213]" strokeweight=".5pt">
                  <v:textbox>
                    <w:txbxContent>
                      <w:p w:rsidR="00EB66E4" w:rsidRPr="00CC4097" w:rsidRDefault="00EB66E4" w:rsidP="00EB66E4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Patients latest BCSP Result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(n=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297,735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) this include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d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incomplete participation and spoilt kits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8B5D8B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BCSP FOB test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positive: </w:t>
                        </w:r>
                        <w:r w:rsidRPr="008B5D8B">
                          <w:rPr>
                            <w:rFonts w:ascii="Calibri" w:hAnsi="Calibri"/>
                            <w:sz w:val="16"/>
                            <w:szCs w:val="16"/>
                          </w:rPr>
                          <w:t>6,338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 xml:space="preserve">     BCSP FOB test negative: 285,432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 w:rsidRPr="008B5D8B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   BCSP FOB testing kit spoilt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: 31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 w:rsidRPr="008B5D8B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BCSP FOB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test</w:t>
                        </w:r>
                        <w:r w:rsidRPr="008B5D8B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incomplete participation: </w:t>
                        </w:r>
                        <w:r w:rsidRPr="008B5D8B">
                          <w:rPr>
                            <w:rFonts w:ascii="Calibri" w:hAnsi="Calibri"/>
                            <w:sz w:val="16"/>
                            <w:szCs w:val="16"/>
                          </w:rPr>
                          <w:t>5,934</w:t>
                        </w:r>
                        <w:r w:rsidRPr="005E4992">
                          <w:rPr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46" o:spid="_x0000_s1028" style="position:absolute;left:106;top:41417;width:34290;height:743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92ax8UA&#10;AADbAAAADwAAAGRycy9kb3ducmV2LnhtbESPQWvCQBSE70L/w/IKvelGKSppNqFUlAq9GD30+Mi+&#10;ZtNk34bsatJ/7xYKPQ4z8w2TFZPtxI0G3zhWsFwkIIgrpxuuFVzO+/kWhA/IGjvHpOCHPBT5wyzD&#10;VLuRT3QrQy0ihH2KCkwIfSqlrwxZ9AvXE0fvyw0WQ5RDLfWAY4TbTq6SZC0tNhwXDPb0Zqhqy6tV&#10;MB42V16ZTeWa8tQez8vdx+f3Tqmnx+n1BUSgKfyH/9rvWsHzGn6/xB8g8z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3ZrHxQAAANsAAAAPAAAAAAAAAAAAAAAAAJgCAABkcnMv&#10;ZG93bnJldi54bWxQSwUGAAAAAAQABAD1AAAAigMAAAAA&#10;" fillcolor="window" strokecolor="black [3213]" strokeweight=".5pt">
                  <v:textbox>
                    <w:txbxContent>
                      <w:p w:rsidR="00EB66E4" w:rsidRPr="005E4992" w:rsidRDefault="00EB66E4" w:rsidP="00EB66E4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395490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Patients 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with positive/negative test (latest result included only) 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  <w:t>(n = 292,059) 360 practices</w:t>
                        </w:r>
                        <w:r w:rsidRPr="00395490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6,362 positive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>285,697 negative</w:t>
                        </w:r>
                        <w:r w:rsidRPr="005E4992">
                          <w:rPr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47" o:spid="_x0000_s1029" style="position:absolute;left:212;width:34290;height:1409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JE/XMMA&#10;AADbAAAADwAAAGRycy9kb3ducmV2LnhtbESPQWvCQBSE74L/YXmCN90oxUh0FVEsCr0Ye+jxkX1m&#10;o9m3Ibua9N93C4Ueh5n5hllve1uLF7W+cqxgNk1AEBdOV1wq+LweJ0sQPiBrrB2Tgm/ysN0MB2vM&#10;tOv4Qq88lCJC2GeowITQZFL6wpBFP3UNcfRurrUYomxLqVvsItzWcp4kC2mx4rhgsKG9oeKRP62C&#10;7j198tykhavyy+N8nR0+vu4HpcajfrcCEagP/+G/9kkreEvh90v8AXL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JE/XMMAAADbAAAADwAAAAAAAAAAAAAAAACYAgAAZHJzL2Rv&#10;d25yZXYueG1sUEsFBgAAAAAEAAQA9QAAAIgDAAAAAA==&#10;" fillcolor="window" strokecolor="black [3213]" strokeweight=".5pt">
                  <v:textbox>
                    <w:txbxContent>
                      <w:p w:rsidR="00EB66E4" w:rsidRPr="000654A4" w:rsidRDefault="00EB66E4" w:rsidP="00EB66E4">
                        <w:pPr>
                          <w:jc w:val="center"/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</w:pPr>
                        <w:r w:rsidRPr="000654A4">
                          <w:rPr>
                            <w:rFonts w:asciiTheme="majorHAnsi" w:hAnsiTheme="majorHAnsi"/>
                            <w:b/>
                            <w:sz w:val="16"/>
                            <w:szCs w:val="16"/>
                          </w:rPr>
                          <w:t>Patients with more than one BCSP round electronic notification (n=297,735) this include incomplete participation and spoilt kits</w:t>
                        </w:r>
                        <w:r w:rsidRPr="000654A4">
                          <w:rPr>
                            <w:rFonts w:asciiTheme="majorHAnsi" w:hAnsiTheme="majorHAnsi"/>
                            <w:b/>
                            <w:sz w:val="16"/>
                            <w:szCs w:val="16"/>
                          </w:rPr>
                          <w:br/>
                        </w:r>
                        <w:r w:rsidRPr="000654A4"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t>179,158 patients have 1 notification</w:t>
                        </w:r>
                        <w:r w:rsidRPr="000654A4"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br/>
                          <w:t>92,885 have 2 notifications</w:t>
                        </w:r>
                        <w:r w:rsidRPr="000654A4"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br/>
                          <w:t>24,498 have 3 notifications</w:t>
                        </w:r>
                        <w:r w:rsidRPr="000654A4"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br/>
                          <w:t>1,172 have 4 notifications</w:t>
                        </w:r>
                        <w:r w:rsidRPr="000654A4"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br/>
                          <w:t>21 have 5 notifications</w:t>
                        </w:r>
                        <w:r w:rsidRPr="000654A4"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br/>
                          <w:t>1 has 6 notifications</w:t>
                        </w:r>
                        <w:r w:rsidRPr="000654A4">
                          <w:rPr>
                            <w:rFonts w:asciiTheme="majorHAnsi" w:hAnsiTheme="majorHAnsi"/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v:roundrect id="Rounded Rectangle 49" o:spid="_x0000_s1030" style="position:absolute;left:106;top:15865;width:34290;height:1057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IOtcUA&#10;AADbAAAADwAAAGRycy9kb3ducmV2LnhtbESPQWvCQBSE74X+h+UVequbiGibupFSsSh4Memhx0f2&#10;NZuafRuyq4n/3hWEHoeZ+YZZrkbbijP1vnGsIJ0kIIgrpxuuFXyXm5dXED4ga2wdk4ILeVjljw9L&#10;zLQb+EDnItQiQthnqMCE0GVS+sqQRT9xHXH0fl1vMUTZ11L3OES4beU0SebSYsNxwWBHn4aqY3Gy&#10;CoavxYmnZlG5pjgcd2W63v/8rZV6fho/3kEEGsN/+N7eagWzN7h9iT9A5l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Qg61xQAAANsAAAAPAAAAAAAAAAAAAAAAAJgCAABkcnMv&#10;ZG93bnJldi54bWxQSwUGAAAAAAQABAD1AAAAigMAAAAA&#10;" fillcolor="window" strokecolor="black [3213]" strokeweight=".5pt">
                  <v:textbox>
                    <w:txbxContent>
                      <w:p w:rsidR="00EB66E4" w:rsidRPr="005B5DBC" w:rsidRDefault="00EB66E4" w:rsidP="00EB66E4">
                        <w:pPr>
                          <w:jc w:val="center"/>
                          <w:rPr>
                            <w:rFonts w:ascii="Calibri" w:hAnsi="Calibri"/>
                            <w:sz w:val="16"/>
                            <w:szCs w:val="16"/>
                          </w:rPr>
                        </w:pP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Number of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BCSP round electronic notification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s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(n=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443,221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) this include</w:t>
                        </w:r>
                        <w:r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>s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t xml:space="preserve"> incomplete participation and spoilt kits</w:t>
                        </w:r>
                        <w:r w:rsidRPr="005E4992">
                          <w:rPr>
                            <w:rFonts w:ascii="Calibri" w:hAnsi="Calibri"/>
                            <w:b/>
                            <w:sz w:val="16"/>
                            <w:szCs w:val="16"/>
                          </w:rPr>
                          <w:br/>
                        </w:r>
                        <w:r w:rsidRPr="005B5DBC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BCSP FOB test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positive: </w:t>
                        </w:r>
                        <w:r w:rsidRPr="005B5DBC">
                          <w:rPr>
                            <w:rFonts w:ascii="Calibri" w:hAnsi="Calibri"/>
                            <w:sz w:val="16"/>
                            <w:szCs w:val="16"/>
                          </w:rPr>
                          <w:t>7,964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 w:rsidRPr="005B5DBC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BCSP FOB test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negative: </w:t>
                        </w:r>
                        <w:r w:rsidRPr="005B5DBC">
                          <w:rPr>
                            <w:rFonts w:ascii="Calibri" w:hAnsi="Calibri"/>
                            <w:sz w:val="16"/>
                            <w:szCs w:val="16"/>
                          </w:rPr>
                          <w:t>426,866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  <w:t xml:space="preserve">BCSP FOB testing kit spoilt: </w:t>
                        </w:r>
                        <w:r w:rsidRPr="005B5DBC">
                          <w:rPr>
                            <w:rFonts w:ascii="Calibri" w:hAnsi="Calibri"/>
                            <w:sz w:val="16"/>
                            <w:szCs w:val="16"/>
                          </w:rPr>
                          <w:t>42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br/>
                        </w:r>
                        <w:r w:rsidRPr="008B5D8B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BCSP FOB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test</w:t>
                        </w:r>
                        <w:r w:rsidRPr="008B5D8B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  <w:sz w:val="16"/>
                            <w:szCs w:val="16"/>
                          </w:rPr>
                          <w:t>incomplete participation:</w:t>
                        </w:r>
                        <w:r w:rsidRPr="005B5DBC">
                          <w:rPr>
                            <w:rFonts w:ascii="Calibri" w:hAnsi="Calibri"/>
                            <w:sz w:val="16"/>
                            <w:szCs w:val="16"/>
                          </w:rPr>
                          <w:t xml:space="preserve"> 8,349</w:t>
                        </w:r>
                        <w:r w:rsidRPr="005E4992">
                          <w:rPr>
                            <w:sz w:val="16"/>
                            <w:szCs w:val="16"/>
                          </w:rPr>
                          <w:br/>
                        </w:r>
                      </w:p>
                    </w:txbxContent>
                  </v:textbox>
                </v:roundrect>
                <w10:anchorlock/>
              </v:group>
            </w:pict>
          </mc:Fallback>
        </mc:AlternateContent>
      </w:r>
    </w:p>
    <w:p w:rsidR="00EB66E4" w:rsidRPr="00EB66E4" w:rsidRDefault="00EB66E4" w:rsidP="00EB66E4"/>
    <w:sectPr w:rsidR="00EB66E4" w:rsidRPr="00EB66E4" w:rsidSect="008713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2441"/>
    <w:rsid w:val="001474F2"/>
    <w:rsid w:val="00550996"/>
    <w:rsid w:val="00871382"/>
    <w:rsid w:val="00AB4A51"/>
    <w:rsid w:val="00AC0D79"/>
    <w:rsid w:val="00E82441"/>
    <w:rsid w:val="00EB66E4"/>
    <w:rsid w:val="00F11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66E4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66E4"/>
    <w:pPr>
      <w:spacing w:line="240" w:lineRule="auto"/>
    </w:pPr>
    <w:rPr>
      <w:i/>
      <w:iCs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36</dc:creator>
  <cp:lastModifiedBy>OC36</cp:lastModifiedBy>
  <cp:revision>2</cp:revision>
  <dcterms:created xsi:type="dcterms:W3CDTF">2020-02-26T05:04:00Z</dcterms:created>
  <dcterms:modified xsi:type="dcterms:W3CDTF">2020-02-26T05:04:00Z</dcterms:modified>
</cp:coreProperties>
</file>